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435"/>
        <w:tblW w:w="5000" w:type="pct"/>
        <w:tblLook w:val="04A0" w:firstRow="1" w:lastRow="0" w:firstColumn="1" w:lastColumn="0" w:noHBand="0" w:noVBand="1"/>
      </w:tblPr>
      <w:tblGrid>
        <w:gridCol w:w="1798"/>
        <w:gridCol w:w="2468"/>
        <w:gridCol w:w="1781"/>
        <w:gridCol w:w="1502"/>
        <w:gridCol w:w="2568"/>
        <w:gridCol w:w="2264"/>
        <w:gridCol w:w="1577"/>
      </w:tblGrid>
      <w:tr w:rsidR="00322AB5" w:rsidRPr="00322AB5" w:rsidTr="003A0C46">
        <w:trPr>
          <w:trHeight w:val="345"/>
        </w:trPr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AB5" w:rsidRPr="00322AB5" w:rsidRDefault="00322AB5" w:rsidP="00322A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2A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AB5" w:rsidRPr="00322AB5" w:rsidRDefault="00322AB5" w:rsidP="00322A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2A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gion number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AB5" w:rsidRPr="00322AB5" w:rsidRDefault="00322AB5" w:rsidP="00322A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2A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otal size</w:t>
            </w:r>
            <w:r w:rsidR="00C801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3A0C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bp)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AB5" w:rsidRPr="00322AB5" w:rsidRDefault="00322AB5" w:rsidP="00322A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2A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-Size</w:t>
            </w:r>
            <w:r w:rsidR="00DE13F9" w:rsidRPr="00DE13F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AB5" w:rsidRPr="00322AB5" w:rsidRDefault="00322AB5" w:rsidP="00322A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2A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ophage number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AB5" w:rsidRPr="00322AB5" w:rsidRDefault="00322AB5" w:rsidP="00322A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2A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 number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AB5" w:rsidRPr="00322AB5" w:rsidRDefault="00322AB5" w:rsidP="00DE13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2A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-gene</w:t>
            </w:r>
            <w:r w:rsidR="00DE13F9" w:rsidRPr="00DE13F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‡</w:t>
            </w:r>
          </w:p>
        </w:tc>
      </w:tr>
      <w:tr w:rsidR="00322AB5" w:rsidRPr="00322AB5" w:rsidTr="003A0C46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B5" w:rsidRPr="00322AB5" w:rsidRDefault="00322AB5" w:rsidP="00322A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2A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B5" w:rsidRPr="00322AB5" w:rsidRDefault="00322AB5" w:rsidP="00322A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2A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B5" w:rsidRPr="00322AB5" w:rsidRDefault="00322AB5" w:rsidP="00322A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2A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82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B5" w:rsidRPr="00322AB5" w:rsidRDefault="00322AB5" w:rsidP="00322A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2A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%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B5" w:rsidRPr="00322AB5" w:rsidRDefault="00322AB5" w:rsidP="00322A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2A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B5" w:rsidRPr="00322AB5" w:rsidRDefault="00322AB5" w:rsidP="00322A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2A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B5" w:rsidRPr="00322AB5" w:rsidRDefault="00322AB5" w:rsidP="00322A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2A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%</w:t>
            </w:r>
          </w:p>
        </w:tc>
      </w:tr>
      <w:tr w:rsidR="00322AB5" w:rsidRPr="00322AB5" w:rsidTr="003A0C46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B5" w:rsidRPr="00322AB5" w:rsidRDefault="00322AB5" w:rsidP="00322A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2A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ga</w:t>
            </w:r>
            <w:r w:rsidR="003A0C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322A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smid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B5" w:rsidRPr="00322AB5" w:rsidRDefault="00322AB5" w:rsidP="00322A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2A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B5" w:rsidRPr="00322AB5" w:rsidRDefault="00322AB5" w:rsidP="00322A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2A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33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B5" w:rsidRPr="00322AB5" w:rsidRDefault="00322AB5" w:rsidP="00322A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2A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B5" w:rsidRPr="00322AB5" w:rsidRDefault="00322AB5" w:rsidP="00322A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2A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B5" w:rsidRPr="00322AB5" w:rsidRDefault="00322AB5" w:rsidP="00322A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2A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B5" w:rsidRPr="00322AB5" w:rsidRDefault="00322AB5" w:rsidP="00322A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2A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%</w:t>
            </w:r>
          </w:p>
        </w:tc>
      </w:tr>
      <w:tr w:rsidR="00322AB5" w:rsidRPr="00322AB5" w:rsidTr="003A0C46">
        <w:trPr>
          <w:trHeight w:val="300"/>
        </w:trPr>
        <w:tc>
          <w:tcPr>
            <w:tcW w:w="6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B5" w:rsidRPr="00322AB5" w:rsidRDefault="00322AB5" w:rsidP="00322A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2A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smid</w:t>
            </w:r>
          </w:p>
        </w:tc>
        <w:tc>
          <w:tcPr>
            <w:tcW w:w="8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B5" w:rsidRPr="00322AB5" w:rsidRDefault="00322AB5" w:rsidP="00322A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2A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B5" w:rsidRPr="00322AB5" w:rsidRDefault="00322AB5" w:rsidP="00322A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2A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01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B5" w:rsidRPr="00322AB5" w:rsidRDefault="00322AB5" w:rsidP="00322A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2A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%</w:t>
            </w:r>
          </w:p>
        </w:tc>
        <w:tc>
          <w:tcPr>
            <w:tcW w:w="9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B5" w:rsidRPr="00322AB5" w:rsidRDefault="00322AB5" w:rsidP="00322A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2A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B5" w:rsidRPr="00322AB5" w:rsidRDefault="00322AB5" w:rsidP="00322A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2A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B5" w:rsidRPr="00322AB5" w:rsidRDefault="00322AB5" w:rsidP="00322A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2A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%</w:t>
            </w:r>
          </w:p>
        </w:tc>
      </w:tr>
      <w:tr w:rsidR="00322AB5" w:rsidRPr="00322AB5" w:rsidTr="003A0C46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AB5" w:rsidRPr="003A0C46" w:rsidRDefault="00322AB5" w:rsidP="00322A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0C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AB5" w:rsidRPr="003A0C46" w:rsidRDefault="00322AB5" w:rsidP="00322A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0C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AB5" w:rsidRPr="003A0C46" w:rsidRDefault="00322AB5" w:rsidP="00322A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0C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9757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AB5" w:rsidRPr="003A0C46" w:rsidRDefault="00322AB5" w:rsidP="00322A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0C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%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AB5" w:rsidRPr="003A0C46" w:rsidRDefault="00322AB5" w:rsidP="00322A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0C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AB5" w:rsidRPr="003A0C46" w:rsidRDefault="00322AB5" w:rsidP="00322A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0C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AB5" w:rsidRPr="003A0C46" w:rsidRDefault="00322AB5" w:rsidP="00322A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0C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%</w:t>
            </w:r>
          </w:p>
        </w:tc>
      </w:tr>
    </w:tbl>
    <w:p w:rsidR="00E40CD0" w:rsidRPr="00276393" w:rsidRDefault="00322AB5">
      <w:pPr>
        <w:rPr>
          <w:rFonts w:ascii="Times New Roman" w:hAnsi="Times New Roman" w:cs="Times New Roman"/>
          <w:sz w:val="24"/>
          <w:szCs w:val="24"/>
        </w:rPr>
      </w:pPr>
      <w:r w:rsidRPr="00276393">
        <w:rPr>
          <w:rFonts w:ascii="Times New Roman" w:hAnsi="Times New Roman" w:cs="Times New Roman"/>
          <w:b/>
          <w:sz w:val="24"/>
          <w:szCs w:val="24"/>
        </w:rPr>
        <w:t>Table S3.</w:t>
      </w:r>
      <w:r w:rsidR="009672A5" w:rsidRPr="00276393">
        <w:rPr>
          <w:rFonts w:ascii="Times New Roman" w:hAnsi="Times New Roman" w:cs="Times New Roman"/>
          <w:sz w:val="24"/>
          <w:szCs w:val="24"/>
        </w:rPr>
        <w:t xml:space="preserve"> </w:t>
      </w:r>
      <w:r w:rsidR="009672A5" w:rsidRPr="00276393">
        <w:rPr>
          <w:rFonts w:ascii="Times New Roman" w:hAnsi="Times New Roman" w:cs="Times New Roman"/>
          <w:b/>
          <w:sz w:val="24"/>
          <w:szCs w:val="24"/>
        </w:rPr>
        <w:t>General features of p</w:t>
      </w:r>
      <w:r w:rsidRPr="00276393">
        <w:rPr>
          <w:rFonts w:ascii="Times New Roman" w:hAnsi="Times New Roman" w:cs="Times New Roman"/>
          <w:b/>
          <w:sz w:val="24"/>
          <w:szCs w:val="24"/>
        </w:rPr>
        <w:t>rophages in HA4-1 genome.</w:t>
      </w:r>
    </w:p>
    <w:p w:rsidR="009672A5" w:rsidRPr="00276393" w:rsidRDefault="00DE13F9">
      <w:pPr>
        <w:rPr>
          <w:rFonts w:ascii="Times New Roman" w:hAnsi="Times New Roman" w:cs="Times New Roman"/>
          <w:sz w:val="18"/>
          <w:szCs w:val="18"/>
        </w:rPr>
      </w:pPr>
      <w:r w:rsidRPr="00DE13F9">
        <w:rPr>
          <w:rFonts w:ascii="Times New Roman" w:hAnsi="Times New Roman" w:cs="Times New Roman" w:hint="eastAsia"/>
          <w:sz w:val="18"/>
          <w:szCs w:val="18"/>
        </w:rPr>
        <w:t>†</w:t>
      </w:r>
      <w:r w:rsidR="009672A5" w:rsidRPr="00276393">
        <w:rPr>
          <w:rFonts w:ascii="Times New Roman" w:hAnsi="Times New Roman" w:cs="Times New Roman"/>
          <w:sz w:val="18"/>
          <w:szCs w:val="18"/>
        </w:rPr>
        <w:t xml:space="preserve">, </w:t>
      </w:r>
      <w:r w:rsidR="003A0C46" w:rsidRPr="00276393">
        <w:rPr>
          <w:rFonts w:ascii="Times New Roman" w:hAnsi="Times New Roman" w:cs="Times New Roman"/>
          <w:sz w:val="18"/>
          <w:szCs w:val="18"/>
        </w:rPr>
        <w:t>the percentage</w:t>
      </w:r>
      <w:r w:rsidR="009672A5" w:rsidRPr="00276393">
        <w:rPr>
          <w:rFonts w:ascii="Times New Roman" w:hAnsi="Times New Roman" w:cs="Times New Roman"/>
          <w:sz w:val="18"/>
          <w:szCs w:val="18"/>
        </w:rPr>
        <w:t xml:space="preserve"> of the prophages </w:t>
      </w:r>
      <w:r w:rsidR="00674F0C" w:rsidRPr="00276393">
        <w:rPr>
          <w:rFonts w:ascii="Times New Roman" w:hAnsi="Times New Roman" w:cs="Times New Roman"/>
          <w:sz w:val="18"/>
          <w:szCs w:val="18"/>
        </w:rPr>
        <w:t>region size.</w:t>
      </w:r>
      <w:bookmarkStart w:id="0" w:name="_GoBack"/>
      <w:bookmarkEnd w:id="0"/>
    </w:p>
    <w:p w:rsidR="00674F0C" w:rsidRPr="00276393" w:rsidRDefault="00DE13F9">
      <w:pPr>
        <w:rPr>
          <w:rFonts w:ascii="Times New Roman" w:hAnsi="Times New Roman" w:cs="Times New Roman"/>
          <w:b/>
          <w:sz w:val="18"/>
          <w:szCs w:val="18"/>
        </w:rPr>
      </w:pPr>
      <w:r w:rsidRPr="00DE13F9">
        <w:rPr>
          <w:rFonts w:ascii="Times New Roman" w:hAnsi="Times New Roman" w:cs="Times New Roman" w:hint="eastAsia"/>
          <w:sz w:val="18"/>
          <w:szCs w:val="18"/>
        </w:rPr>
        <w:t>‡</w:t>
      </w:r>
      <w:r w:rsidR="00674F0C" w:rsidRPr="00276393">
        <w:rPr>
          <w:rFonts w:ascii="Times New Roman" w:hAnsi="Times New Roman" w:cs="Times New Roman"/>
          <w:sz w:val="18"/>
          <w:szCs w:val="18"/>
        </w:rPr>
        <w:t>, the percentage of the prophage related genes.</w:t>
      </w:r>
    </w:p>
    <w:sectPr w:rsidR="00674F0C" w:rsidRPr="00276393" w:rsidSect="00322A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1DC2" w:rsidRDefault="00C41DC2" w:rsidP="00322AB5">
      <w:r>
        <w:separator/>
      </w:r>
    </w:p>
  </w:endnote>
  <w:endnote w:type="continuationSeparator" w:id="0">
    <w:p w:rsidR="00C41DC2" w:rsidRDefault="00C41DC2" w:rsidP="00322A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1DC2" w:rsidRDefault="00C41DC2" w:rsidP="00322AB5">
      <w:r>
        <w:separator/>
      </w:r>
    </w:p>
  </w:footnote>
  <w:footnote w:type="continuationSeparator" w:id="0">
    <w:p w:rsidR="00C41DC2" w:rsidRDefault="00C41DC2" w:rsidP="00322A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400"/>
    <w:rsid w:val="0003422C"/>
    <w:rsid w:val="000F10EC"/>
    <w:rsid w:val="00276393"/>
    <w:rsid w:val="002A1400"/>
    <w:rsid w:val="00322AB5"/>
    <w:rsid w:val="003A0C46"/>
    <w:rsid w:val="00454608"/>
    <w:rsid w:val="00455835"/>
    <w:rsid w:val="00535E84"/>
    <w:rsid w:val="005F0FE9"/>
    <w:rsid w:val="006349BC"/>
    <w:rsid w:val="00674F0C"/>
    <w:rsid w:val="009672A5"/>
    <w:rsid w:val="00A25E95"/>
    <w:rsid w:val="00AD2DBC"/>
    <w:rsid w:val="00C41DC2"/>
    <w:rsid w:val="00C80114"/>
    <w:rsid w:val="00DE13F9"/>
    <w:rsid w:val="00EA4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942A7F-BAAD-4F01-AA59-71B8E2FE3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2A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2A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2A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2A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108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1</cp:revision>
  <dcterms:created xsi:type="dcterms:W3CDTF">2018-11-12T02:09:00Z</dcterms:created>
  <dcterms:modified xsi:type="dcterms:W3CDTF">2019-03-27T02:49:00Z</dcterms:modified>
</cp:coreProperties>
</file>